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C8526" w14:textId="27C0DA06" w:rsidR="00147A69" w:rsidRPr="00E5717A" w:rsidRDefault="00086F7A" w:rsidP="00E571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5717A">
        <w:rPr>
          <w:rFonts w:ascii="Times New Roman" w:hAnsi="Times New Roman" w:cs="Times New Roman"/>
          <w:b/>
          <w:sz w:val="24"/>
          <w:szCs w:val="24"/>
        </w:rPr>
        <w:t>S</w:t>
      </w:r>
      <w:r w:rsidR="000E2DE8" w:rsidRPr="00E5717A">
        <w:rPr>
          <w:rFonts w:ascii="Times New Roman" w:hAnsi="Times New Roman" w:cs="Times New Roman"/>
          <w:b/>
          <w:sz w:val="24"/>
          <w:szCs w:val="24"/>
        </w:rPr>
        <w:t>3</w:t>
      </w:r>
      <w:r w:rsidR="005138B7" w:rsidRPr="00E5717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D2665" w:rsidRPr="00E5717A">
        <w:rPr>
          <w:rFonts w:ascii="Times New Roman" w:hAnsi="Times New Roman" w:cs="Times New Roman"/>
          <w:b/>
          <w:sz w:val="24"/>
          <w:szCs w:val="24"/>
        </w:rPr>
        <w:t>.</w:t>
      </w:r>
      <w:r w:rsidR="005138B7" w:rsidRPr="00E5717A">
        <w:rPr>
          <w:rFonts w:ascii="Times New Roman" w:hAnsi="Times New Roman" w:cs="Times New Roman"/>
          <w:sz w:val="24"/>
          <w:szCs w:val="24"/>
        </w:rPr>
        <w:t xml:space="preserve"> Raw data for </w:t>
      </w:r>
      <w:r w:rsidR="00147A69" w:rsidRPr="00E5717A">
        <w:rPr>
          <w:rFonts w:ascii="Times New Roman" w:hAnsi="Times New Roman" w:cs="Times New Roman"/>
          <w:sz w:val="24"/>
          <w:szCs w:val="24"/>
        </w:rPr>
        <w:t>f</w:t>
      </w:r>
      <w:r w:rsidR="00147A69" w:rsidRPr="00E5717A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>ormulations of ranitidine HCl (150 mg) matrix tablets with the levels of independent variables and observed values for the response variables</w:t>
      </w:r>
      <w:r w:rsidR="0015061D" w:rsidRPr="00E5717A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raw data used to generate T</w:t>
      </w:r>
      <w:r w:rsidR="003506C7" w:rsidRPr="00E5717A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>able 4)</w:t>
      </w:r>
      <w:r w:rsidR="00E5717A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W w:w="10036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951"/>
        <w:gridCol w:w="951"/>
        <w:gridCol w:w="1056"/>
        <w:gridCol w:w="1053"/>
        <w:gridCol w:w="913"/>
        <w:gridCol w:w="1030"/>
        <w:gridCol w:w="950"/>
        <w:gridCol w:w="927"/>
        <w:gridCol w:w="1080"/>
        <w:gridCol w:w="19"/>
      </w:tblGrid>
      <w:tr w:rsidR="002C5844" w:rsidRPr="0069713D" w14:paraId="623796D7" w14:textId="77777777" w:rsidTr="007042D3">
        <w:trPr>
          <w:trHeight w:val="20"/>
        </w:trPr>
        <w:tc>
          <w:tcPr>
            <w:tcW w:w="1106" w:type="dxa"/>
            <w:vMerge w:val="restart"/>
            <w:vAlign w:val="center"/>
          </w:tcPr>
          <w:p w14:paraId="3D8CD0F5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ulation code</w:t>
            </w:r>
          </w:p>
        </w:tc>
        <w:tc>
          <w:tcPr>
            <w:tcW w:w="1902" w:type="dxa"/>
            <w:gridSpan w:val="2"/>
            <w:shd w:val="clear" w:color="auto" w:fill="auto"/>
            <w:vAlign w:val="center"/>
          </w:tcPr>
          <w:p w14:paraId="5E390BC9" w14:textId="77777777" w:rsidR="002C5844" w:rsidRPr="0069713D" w:rsidRDefault="002C5844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dependent variables </w:t>
            </w:r>
          </w:p>
        </w:tc>
        <w:tc>
          <w:tcPr>
            <w:tcW w:w="1056" w:type="dxa"/>
            <w:vMerge w:val="restart"/>
            <w:vAlign w:val="center"/>
          </w:tcPr>
          <w:p w14:paraId="4D86147B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No</w:t>
            </w:r>
          </w:p>
        </w:tc>
        <w:tc>
          <w:tcPr>
            <w:tcW w:w="5972" w:type="dxa"/>
            <w:gridSpan w:val="7"/>
            <w:vAlign w:val="center"/>
          </w:tcPr>
          <w:p w14:paraId="2BCC9331" w14:textId="77777777" w:rsidR="002C5844" w:rsidRPr="0069713D" w:rsidRDefault="002C5844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ed response</w:t>
            </w:r>
          </w:p>
        </w:tc>
      </w:tr>
      <w:tr w:rsidR="002C5844" w:rsidRPr="0069713D" w14:paraId="1D902F71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vMerge/>
            <w:tcBorders>
              <w:bottom w:val="single" w:sz="4" w:space="0" w:color="auto"/>
            </w:tcBorders>
            <w:vAlign w:val="center"/>
          </w:tcPr>
          <w:p w14:paraId="09A2A05C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E8C44" w14:textId="77777777" w:rsidR="002C5844" w:rsidRPr="0069713D" w:rsidRDefault="002C5844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1 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g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7D1EF" w14:textId="77777777" w:rsidR="002C5844" w:rsidRPr="0069713D" w:rsidRDefault="002C5844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g)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558DB7BB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38CE6F14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ec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82C8D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218B5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A986B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61158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.h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/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439F5" w14:textId="77777777" w:rsidR="002C5844" w:rsidRPr="0069713D" w:rsidRDefault="002C5844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</w:tr>
      <w:tr w:rsidR="00087AED" w:rsidRPr="0069713D" w14:paraId="71E1242F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C7CF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62E29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AC30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BB0B5" w14:textId="77777777" w:rsidR="002C695D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9718F2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4EC3B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7810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.3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D58E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76F6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950E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2</w:t>
            </w:r>
          </w:p>
        </w:tc>
      </w:tr>
      <w:tr w:rsidR="00087AED" w:rsidRPr="0069713D" w14:paraId="2AFADFD2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600B4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ED4E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A31A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6E726" w14:textId="77777777" w:rsidR="002C695D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6E7A51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4347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CA10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.4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EC2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C790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A60B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8</w:t>
            </w:r>
          </w:p>
        </w:tc>
      </w:tr>
      <w:tr w:rsidR="00087AED" w:rsidRPr="0069713D" w14:paraId="31053739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3D5F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6DA8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A184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43CD8" w14:textId="77777777" w:rsidR="002C695D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4ECF8E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776C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3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0EDF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.9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7A66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9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586D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F802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3</w:t>
            </w:r>
          </w:p>
        </w:tc>
      </w:tr>
      <w:tr w:rsidR="00087AED" w:rsidRPr="0069713D" w14:paraId="38934D20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45F06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E306F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75088F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64810" w14:textId="77777777" w:rsidR="002C695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97803B" w14:textId="77777777" w:rsidR="002C695D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1900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9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C601" w14:textId="77777777" w:rsidR="002C695D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.2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E643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6046" w14:textId="77777777" w:rsidR="002C695D" w:rsidRPr="0069713D" w:rsidRDefault="009D0090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1F4C" w14:textId="77777777" w:rsidR="002C695D" w:rsidRPr="0069713D" w:rsidRDefault="009D0090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7</w:t>
            </w:r>
          </w:p>
        </w:tc>
      </w:tr>
      <w:tr w:rsidR="00087AED" w:rsidRPr="0069713D" w14:paraId="4D4DDF43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918A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61C3F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670CF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27976" w14:textId="77777777" w:rsidR="002C695D" w:rsidRPr="0069713D" w:rsidRDefault="002C695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A698E" w14:textId="77777777" w:rsidR="002C695D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1D38" w14:textId="77777777" w:rsidR="002C695D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9C65" w14:textId="77777777" w:rsidR="002C695D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D197" w14:textId="77777777" w:rsidR="002C695D" w:rsidRPr="0069713D" w:rsidRDefault="002C695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7448" w14:textId="77777777" w:rsidR="002C695D" w:rsidRPr="0069713D" w:rsidRDefault="009D0090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D39C" w14:textId="77777777" w:rsidR="002C695D" w:rsidRPr="0069713D" w:rsidRDefault="009D0090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087AED" w:rsidRPr="0069713D" w14:paraId="489F469D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F42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EB02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9513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BE2B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25D7D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CD2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76D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.2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E09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6C93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34B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02</w:t>
            </w:r>
          </w:p>
        </w:tc>
      </w:tr>
      <w:tr w:rsidR="000F1BB8" w:rsidRPr="0069713D" w14:paraId="0DE3D407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C67C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4788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06FE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12F4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7F1A3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B4D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7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2AD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.7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9E6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55F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E2C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8</w:t>
            </w:r>
          </w:p>
        </w:tc>
      </w:tr>
      <w:tr w:rsidR="000F1BB8" w:rsidRPr="0069713D" w14:paraId="7F81C4C5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C63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521BD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24B5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8ED7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0A295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FE3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B87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106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5C1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B13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89</w:t>
            </w:r>
          </w:p>
        </w:tc>
      </w:tr>
      <w:tr w:rsidR="0069713D" w:rsidRPr="0069713D" w14:paraId="5715ADFF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B23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3973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DBD25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F3E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39A368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B98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52EB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DF08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11B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A0B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53</w:t>
            </w:r>
          </w:p>
        </w:tc>
      </w:tr>
      <w:tr w:rsidR="0069713D" w:rsidRPr="0069713D" w14:paraId="612B1085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E79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E23B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0987A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625C9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462F8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7A7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08A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5A3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D95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7A4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D10A47" w:rsidRPr="0069713D" w14:paraId="21E427E4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9B87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6262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295D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A8D8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837AF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0F4D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2B2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.8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E461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8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045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A1C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55</w:t>
            </w:r>
          </w:p>
        </w:tc>
      </w:tr>
      <w:tr w:rsidR="000F1BB8" w:rsidRPr="0069713D" w14:paraId="132129FB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1751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4ED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ECAAC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1F00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229B6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B9B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ADC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.6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536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4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4AA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8CA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5</w:t>
            </w:r>
          </w:p>
        </w:tc>
      </w:tr>
      <w:tr w:rsidR="000F1BB8" w:rsidRPr="0069713D" w14:paraId="310A9836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3BF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DB35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3289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960A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9E9B7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530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9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5177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.6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FE9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030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520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1</w:t>
            </w:r>
          </w:p>
        </w:tc>
      </w:tr>
      <w:tr w:rsidR="0069713D" w:rsidRPr="0069713D" w14:paraId="68241C26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E2136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0D67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7FAC4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BFC95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05AFA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829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93A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.37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6176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D14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2E82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93</w:t>
            </w:r>
          </w:p>
        </w:tc>
      </w:tr>
      <w:tr w:rsidR="0069713D" w:rsidRPr="0069713D" w14:paraId="25FECBF7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BF5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2194C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12929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4FEB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C466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102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574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BC0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F05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3D5B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373C09" w:rsidRPr="0069713D" w14:paraId="660635EB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789B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69CCA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B9FE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0F92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D20EC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AD1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5A85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.1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D84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E8D4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13C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8</w:t>
            </w:r>
          </w:p>
        </w:tc>
      </w:tr>
      <w:tr w:rsidR="000F1BB8" w:rsidRPr="0069713D" w14:paraId="67B38C88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71E9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B396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36752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F88D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32321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8CB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AD2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.9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BFB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1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C4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FA1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2</w:t>
            </w:r>
          </w:p>
        </w:tc>
      </w:tr>
      <w:tr w:rsidR="000F1BB8" w:rsidRPr="0069713D" w14:paraId="63BF7009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313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10AE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D879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67E0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FEF91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BF2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AA3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.86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AEA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339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4ED7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26</w:t>
            </w:r>
          </w:p>
        </w:tc>
      </w:tr>
      <w:tr w:rsidR="0069713D" w:rsidRPr="0069713D" w14:paraId="766067A1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F29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8013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C7293A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56520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8521F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DF9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7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55F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.99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45C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7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0942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0FA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08</w:t>
            </w:r>
          </w:p>
        </w:tc>
      </w:tr>
      <w:tr w:rsidR="0069713D" w:rsidRPr="0069713D" w14:paraId="527D63CB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8B0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F849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2EEA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A1FF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8E90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528B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688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C83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3F7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AAA6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7042D3" w:rsidRPr="0069713D" w14:paraId="0E82B797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A3325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8E876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BE6C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A820F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061EA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345A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43F7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3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2536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6543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A560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82</w:t>
            </w:r>
          </w:p>
        </w:tc>
      </w:tr>
      <w:tr w:rsidR="000F1BB8" w:rsidRPr="0069713D" w14:paraId="3C60C325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D10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DE9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9B18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E4E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151FA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C356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A04F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3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E43D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9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C5D9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FAB0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6</w:t>
            </w:r>
          </w:p>
        </w:tc>
      </w:tr>
      <w:tr w:rsidR="000F1BB8" w:rsidRPr="0069713D" w14:paraId="137D6379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B449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797A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7F34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C6F8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9EF67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11E9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EB8D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.4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6800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A578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D68E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8</w:t>
            </w:r>
          </w:p>
        </w:tc>
      </w:tr>
      <w:tr w:rsidR="0069713D" w:rsidRPr="0069713D" w14:paraId="12FFC8A1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C37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F9F84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602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05970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23EA0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65EF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71C8D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0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F24BD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4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1467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A35D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8</w:t>
            </w:r>
          </w:p>
        </w:tc>
      </w:tr>
      <w:tr w:rsidR="0069713D" w:rsidRPr="0069713D" w14:paraId="0E219FF6" w14:textId="77777777" w:rsidTr="007042D3">
        <w:trPr>
          <w:gridAfter w:val="1"/>
          <w:wAfter w:w="19" w:type="dxa"/>
          <w:trHeight w:val="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08E5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C4B7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79418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9410D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14B8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ADED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3EF2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B114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27D4D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DC8E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0F1BB8" w:rsidRPr="0069713D" w14:paraId="7E84D069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69DF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711E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7552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5BA6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AE008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70A7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65C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.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590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E3F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5673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4</w:t>
            </w:r>
          </w:p>
        </w:tc>
      </w:tr>
      <w:tr w:rsidR="000F1BB8" w:rsidRPr="0069713D" w14:paraId="6D122513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57E3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7029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C6CA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9EA7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F4516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165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2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A7B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.16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8DE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341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AB6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5</w:t>
            </w:r>
          </w:p>
        </w:tc>
      </w:tr>
      <w:tr w:rsidR="000F1BB8" w:rsidRPr="0069713D" w14:paraId="114E4E28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537B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87F50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13AE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4B82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6A788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C4C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9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FC6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.8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B30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97D7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140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58</w:t>
            </w:r>
          </w:p>
        </w:tc>
      </w:tr>
      <w:tr w:rsidR="0069713D" w:rsidRPr="0069713D" w14:paraId="762171FA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0BA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E010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5D9517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D4D93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05DF6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A54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9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380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.1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984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45FD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DA3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5</w:t>
            </w:r>
          </w:p>
        </w:tc>
      </w:tr>
      <w:tr w:rsidR="0069713D" w:rsidRPr="0069713D" w14:paraId="4628B582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89A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424D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36934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7B295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AA49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2F7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759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485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490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BBC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7042D3" w:rsidRPr="0069713D" w14:paraId="29B97AE0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0B9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EDF3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8487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9A15A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3C41C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B4B1B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133A7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.6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B781F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00945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47209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</w:tr>
      <w:tr w:rsidR="000F1BB8" w:rsidRPr="0069713D" w14:paraId="6F58FB57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A43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A3DA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89093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F41F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31EC5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53A2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6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57F0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.0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70F9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E5B8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A99B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1</w:t>
            </w:r>
          </w:p>
        </w:tc>
      </w:tr>
      <w:tr w:rsidR="000F1BB8" w:rsidRPr="0069713D" w14:paraId="79110BC1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395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74E1E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C9F61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B14D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9B7CB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B13B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08B5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.3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EFDA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4954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EA5F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86</w:t>
            </w:r>
          </w:p>
        </w:tc>
      </w:tr>
      <w:tr w:rsidR="0069713D" w:rsidRPr="0069713D" w14:paraId="22C0A90A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D90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F3BB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90F0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2149A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1D0CF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85D3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BF06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.0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168F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4C09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E550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2</w:t>
            </w:r>
          </w:p>
        </w:tc>
      </w:tr>
      <w:tr w:rsidR="0069713D" w:rsidRPr="0069713D" w14:paraId="0B4AE506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A0A6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ED1A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0CE65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ACB43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4A99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C224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B3496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D4CF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D62F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B488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526199" w:rsidRPr="0069713D" w14:paraId="673E11F7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0D991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66F7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0306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EC93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CAC44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8F4E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B16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.7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10E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99D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8FB5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1</w:t>
            </w:r>
          </w:p>
        </w:tc>
      </w:tr>
      <w:tr w:rsidR="000F1BB8" w:rsidRPr="0069713D" w14:paraId="7C8973BD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0BC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52A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341C3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83C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7203A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8E9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032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.0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BF8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39E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B5B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29</w:t>
            </w:r>
          </w:p>
        </w:tc>
      </w:tr>
      <w:tr w:rsidR="000F1BB8" w:rsidRPr="0069713D" w14:paraId="699F06C3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A0B5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15E1F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4A579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D077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A471B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562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C3C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2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349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088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1F2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2</w:t>
            </w:r>
          </w:p>
        </w:tc>
      </w:tr>
      <w:tr w:rsidR="0069713D" w:rsidRPr="0069713D" w14:paraId="516A8997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60C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6D89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FDD4B2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585C8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7A30A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7A0B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FB7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.0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089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26F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1F8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0</w:t>
            </w:r>
          </w:p>
        </w:tc>
      </w:tr>
      <w:tr w:rsidR="0069713D" w:rsidRPr="0069713D" w14:paraId="2D46895B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D3B1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093B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8BE60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C4D94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9056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03B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EE9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7A9B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7A3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EEE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F1BB8" w:rsidRPr="0069713D" w14:paraId="5FB8918E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2A73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92EB5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1A0AE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E25A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36530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CF11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D14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8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728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26B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A541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42</w:t>
            </w:r>
          </w:p>
        </w:tc>
      </w:tr>
      <w:tr w:rsidR="000F1BB8" w:rsidRPr="0069713D" w14:paraId="717AAA94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CBF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218A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07310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B150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62ED8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7C0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FBD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1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54C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598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CC7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12</w:t>
            </w:r>
          </w:p>
        </w:tc>
      </w:tr>
      <w:tr w:rsidR="000F1BB8" w:rsidRPr="0069713D" w14:paraId="6F9E78D6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E16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27EE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7AFAC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B4E0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5C1AC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611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9C6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1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19D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778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B25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1</w:t>
            </w:r>
          </w:p>
        </w:tc>
      </w:tr>
      <w:tr w:rsidR="0069713D" w:rsidRPr="0069713D" w14:paraId="2ACB246D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A3A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9058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C5C6F0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DB62F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F3107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E546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3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76E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0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AEB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856B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1DE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8</w:t>
            </w:r>
          </w:p>
        </w:tc>
      </w:tr>
      <w:tr w:rsidR="0069713D" w:rsidRPr="0069713D" w14:paraId="15533FC9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1269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24327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6EFE9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E6EB9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A8812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04B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A2C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1612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7F98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8F8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F1BB8" w:rsidRPr="0069713D" w14:paraId="34F3D095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2B14D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A20E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A6B7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173B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8177B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9CD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E90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0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D6E2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CC9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4A11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6</w:t>
            </w:r>
          </w:p>
        </w:tc>
      </w:tr>
      <w:tr w:rsidR="000F1BB8" w:rsidRPr="0069713D" w14:paraId="4E1AA0EA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C1F1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DFDE9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B8CD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84C57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558477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16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9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7E0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26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C66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967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37C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26</w:t>
            </w:r>
          </w:p>
        </w:tc>
      </w:tr>
      <w:tr w:rsidR="000F1BB8" w:rsidRPr="0069713D" w14:paraId="3942CCCF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FFC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8BA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0E95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55BA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49A9F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97E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B96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.7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BD0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4F4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091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78</w:t>
            </w:r>
          </w:p>
        </w:tc>
      </w:tr>
      <w:tr w:rsidR="0069713D" w:rsidRPr="0069713D" w14:paraId="6F620618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EFC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53B3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D2FE1F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BF475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8DF676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CB0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7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CF2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0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B056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8A5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0C4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</w:t>
            </w:r>
          </w:p>
        </w:tc>
      </w:tr>
      <w:tr w:rsidR="0069713D" w:rsidRPr="0069713D" w14:paraId="40517003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0A6E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B4A1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E58DB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3B7A2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86EC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D47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B356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E49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B32C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86E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0F1BB8" w:rsidRPr="0069713D" w14:paraId="3F69981D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F4FD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55D8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015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6E6C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EF620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F10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A5EE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1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657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2E4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004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2</w:t>
            </w:r>
          </w:p>
        </w:tc>
      </w:tr>
      <w:tr w:rsidR="000F1BB8" w:rsidRPr="0069713D" w14:paraId="5BB4A805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D59F7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32DF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5C31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2B31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6C8957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933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73A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2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E95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EC7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9C5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8</w:t>
            </w:r>
          </w:p>
        </w:tc>
      </w:tr>
      <w:tr w:rsidR="000F1BB8" w:rsidRPr="0069713D" w14:paraId="46E317F4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AFA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0385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1DB55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839C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5E32E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BCF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4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F84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7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52E7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1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32D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7AE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4</w:t>
            </w:r>
          </w:p>
        </w:tc>
      </w:tr>
      <w:tr w:rsidR="0069713D" w:rsidRPr="0069713D" w14:paraId="59AD497D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BC0B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CA1A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C24B39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CB573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5A04C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ED7B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6172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0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437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A34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62F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4</w:t>
            </w:r>
          </w:p>
        </w:tc>
      </w:tr>
      <w:tr w:rsidR="0069713D" w:rsidRPr="0069713D" w14:paraId="003F6456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91D3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D5BF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BF4C1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9470A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7039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2068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EEE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27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F0F2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717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D918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0F1BB8" w:rsidRPr="0069713D" w14:paraId="3B1E840A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D90A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0509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D1F88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F888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84D6D7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DA5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D69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FAA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E78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618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1</w:t>
            </w:r>
          </w:p>
        </w:tc>
      </w:tr>
      <w:tr w:rsidR="000F1BB8" w:rsidRPr="0069713D" w14:paraId="76C82557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C4C6D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AE70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EB69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EFE43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2563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4B3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B71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6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41C7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475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722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5</w:t>
            </w:r>
          </w:p>
        </w:tc>
      </w:tr>
      <w:tr w:rsidR="000F1BB8" w:rsidRPr="0069713D" w14:paraId="452F60F0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742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D5487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BBF4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472B53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5E50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D0C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1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A1619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6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9DD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2181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561C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64</w:t>
            </w:r>
          </w:p>
        </w:tc>
      </w:tr>
      <w:tr w:rsidR="0069713D" w:rsidRPr="0069713D" w14:paraId="361C41DF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BF3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172C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9CE3B5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D85F10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C3A72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61CD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DF1F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1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867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1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A99E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1E2F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</w:tr>
      <w:tr w:rsidR="0069713D" w:rsidRPr="0069713D" w14:paraId="493FC714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7C75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6A7A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A65BF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E0D15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970D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9EF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7FDB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DB82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FA17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4BD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0F1BB8" w:rsidRPr="0069713D" w14:paraId="78710D0A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5138C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BAE0F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16B3C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BCB5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D3B932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473D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C5C7D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7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0FD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4CD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309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05</w:t>
            </w:r>
          </w:p>
        </w:tc>
      </w:tr>
      <w:tr w:rsidR="000F1BB8" w:rsidRPr="0069713D" w14:paraId="7B045D6F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36AA" w14:textId="77777777" w:rsidR="000F1BB8" w:rsidRPr="0069713D" w:rsidRDefault="000F1BB8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DF50" w14:textId="77777777" w:rsidR="000F1BB8" w:rsidRPr="0069713D" w:rsidRDefault="000F1BB8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EBCF" w14:textId="77777777" w:rsidR="000F1BB8" w:rsidRPr="0069713D" w:rsidRDefault="000F1BB8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545A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EF0A1E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D594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7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367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4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CA8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705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52EF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6</w:t>
            </w:r>
          </w:p>
        </w:tc>
      </w:tr>
      <w:tr w:rsidR="000F1BB8" w:rsidRPr="0069713D" w14:paraId="563313A9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5785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6E40" w14:textId="77777777" w:rsidR="000F1BB8" w:rsidRPr="0069713D" w:rsidRDefault="000F1BB8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3423" w14:textId="77777777" w:rsidR="000F1BB8" w:rsidRPr="0069713D" w:rsidRDefault="000F1BB8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606F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263348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2D2B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A690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2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90EA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607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7E96" w14:textId="77777777" w:rsidR="000F1BB8" w:rsidRPr="0069713D" w:rsidRDefault="000F1BB8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8</w:t>
            </w:r>
          </w:p>
        </w:tc>
      </w:tr>
      <w:tr w:rsidR="0069713D" w:rsidRPr="0069713D" w14:paraId="3E36630A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2C1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2A58" w14:textId="77777777" w:rsidR="0069713D" w:rsidRPr="0069713D" w:rsidRDefault="0069713D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464536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A2CB8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F24B5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05F2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CC23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1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468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DE38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EC21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9</w:t>
            </w:r>
          </w:p>
        </w:tc>
      </w:tr>
      <w:tr w:rsidR="0069713D" w:rsidRPr="0069713D" w14:paraId="3F0E878B" w14:textId="77777777" w:rsidTr="007042D3">
        <w:trPr>
          <w:gridAfter w:val="1"/>
          <w:wAfter w:w="19" w:type="dxa"/>
          <w:trHeight w:val="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413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9E02" w14:textId="77777777" w:rsidR="0069713D" w:rsidRPr="0069713D" w:rsidRDefault="0069713D" w:rsidP="0069713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9AF2F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26CAC" w14:textId="77777777" w:rsidR="0069713D" w:rsidRPr="0069713D" w:rsidRDefault="0069713D" w:rsidP="006971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FF114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6A00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64C2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298A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5C69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1AB5" w14:textId="77777777" w:rsidR="0069713D" w:rsidRPr="0069713D" w:rsidRDefault="0069713D" w:rsidP="006971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7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</w:tbl>
    <w:p w14:paraId="2B72A7A7" w14:textId="77777777" w:rsidR="00A7135E" w:rsidRDefault="00A7135E"/>
    <w:sectPr w:rsidR="00A7135E" w:rsidSect="00781722">
      <w:pgSz w:w="12240" w:h="15840"/>
      <w:pgMar w:top="900" w:right="1440" w:bottom="1440" w:left="144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0A4AB" w14:textId="77777777" w:rsidR="00E7006E" w:rsidRDefault="00E7006E" w:rsidP="00781722">
      <w:pPr>
        <w:spacing w:after="0" w:line="240" w:lineRule="auto"/>
      </w:pPr>
      <w:r>
        <w:separator/>
      </w:r>
    </w:p>
  </w:endnote>
  <w:endnote w:type="continuationSeparator" w:id="0">
    <w:p w14:paraId="3E1124AD" w14:textId="77777777" w:rsidR="00E7006E" w:rsidRDefault="00E7006E" w:rsidP="00781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3E394" w14:textId="77777777" w:rsidR="00E7006E" w:rsidRDefault="00E7006E" w:rsidP="00781722">
      <w:pPr>
        <w:spacing w:after="0" w:line="240" w:lineRule="auto"/>
      </w:pPr>
      <w:r>
        <w:separator/>
      </w:r>
    </w:p>
  </w:footnote>
  <w:footnote w:type="continuationSeparator" w:id="0">
    <w:p w14:paraId="496C6003" w14:textId="77777777" w:rsidR="00E7006E" w:rsidRDefault="00E7006E" w:rsidP="00781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8B7"/>
    <w:rsid w:val="00056A79"/>
    <w:rsid w:val="00086F7A"/>
    <w:rsid w:val="00087AED"/>
    <w:rsid w:val="000D2665"/>
    <w:rsid w:val="000D2868"/>
    <w:rsid w:val="000E2DE8"/>
    <w:rsid w:val="000F1BB8"/>
    <w:rsid w:val="00147A69"/>
    <w:rsid w:val="0015061D"/>
    <w:rsid w:val="002317AA"/>
    <w:rsid w:val="002C5844"/>
    <w:rsid w:val="002C695D"/>
    <w:rsid w:val="00347110"/>
    <w:rsid w:val="003506C7"/>
    <w:rsid w:val="00373C09"/>
    <w:rsid w:val="0045179E"/>
    <w:rsid w:val="00467BE2"/>
    <w:rsid w:val="00476BA7"/>
    <w:rsid w:val="004F7193"/>
    <w:rsid w:val="00505FCA"/>
    <w:rsid w:val="005138B7"/>
    <w:rsid w:val="00526199"/>
    <w:rsid w:val="0069713D"/>
    <w:rsid w:val="007042D3"/>
    <w:rsid w:val="00720F1A"/>
    <w:rsid w:val="00735726"/>
    <w:rsid w:val="00781722"/>
    <w:rsid w:val="00801F9B"/>
    <w:rsid w:val="00855AC5"/>
    <w:rsid w:val="008C6241"/>
    <w:rsid w:val="008D00AE"/>
    <w:rsid w:val="008F35F9"/>
    <w:rsid w:val="0091727A"/>
    <w:rsid w:val="009D0090"/>
    <w:rsid w:val="00A7135E"/>
    <w:rsid w:val="00B934CE"/>
    <w:rsid w:val="00D10A47"/>
    <w:rsid w:val="00D40CCD"/>
    <w:rsid w:val="00D5047D"/>
    <w:rsid w:val="00D635B3"/>
    <w:rsid w:val="00E2799B"/>
    <w:rsid w:val="00E5717A"/>
    <w:rsid w:val="00E7006E"/>
    <w:rsid w:val="00F3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B67A6"/>
  <w15:chartTrackingRefBased/>
  <w15:docId w15:val="{F8FE6316-4CDD-441C-AFAA-1F19678C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8B7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47A69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7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722"/>
  </w:style>
  <w:style w:type="paragraph" w:styleId="Footer">
    <w:name w:val="footer"/>
    <w:basedOn w:val="Normal"/>
    <w:link w:val="FooterChar"/>
    <w:uiPriority w:val="99"/>
    <w:unhideWhenUsed/>
    <w:rsid w:val="007817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722"/>
  </w:style>
  <w:style w:type="character" w:customStyle="1" w:styleId="Heading6Char">
    <w:name w:val="Heading 6 Char"/>
    <w:basedOn w:val="DefaultParagraphFont"/>
    <w:link w:val="Heading6"/>
    <w:uiPriority w:val="9"/>
    <w:rsid w:val="00147A69"/>
    <w:rPr>
      <w:rFonts w:asciiTheme="majorHAnsi" w:eastAsiaTheme="majorEastAsia" w:hAnsiTheme="majorHAnsi" w:cstheme="majorBidi"/>
      <w:i/>
      <w:iCs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1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</dc:creator>
  <cp:keywords/>
  <dc:description/>
  <cp:lastModifiedBy>Admin</cp:lastModifiedBy>
  <cp:revision>40</cp:revision>
  <dcterms:created xsi:type="dcterms:W3CDTF">2021-06-12T19:04:00Z</dcterms:created>
  <dcterms:modified xsi:type="dcterms:W3CDTF">2021-06-18T15:54:00Z</dcterms:modified>
</cp:coreProperties>
</file>